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0AA3B" w14:textId="5D011C15" w:rsidR="005F46D8" w:rsidRPr="00B277E8" w:rsidRDefault="005F46D8" w:rsidP="005F46D8">
      <w:pPr>
        <w:spacing w:after="0" w:line="360" w:lineRule="auto"/>
        <w:jc w:val="both"/>
        <w:rPr>
          <w:rFonts w:cs="Times New Roman"/>
          <w:b/>
          <w:bCs/>
          <w:szCs w:val="24"/>
        </w:rPr>
      </w:pPr>
      <w:r w:rsidRPr="00B277E8">
        <w:rPr>
          <w:rFonts w:cs="Times New Roman"/>
          <w:b/>
          <w:bCs/>
          <w:szCs w:val="24"/>
        </w:rPr>
        <w:t xml:space="preserve">Table </w:t>
      </w:r>
      <w:r w:rsidR="003F1480">
        <w:rPr>
          <w:rFonts w:cs="Times New Roman"/>
          <w:b/>
          <w:bCs/>
          <w:szCs w:val="24"/>
        </w:rPr>
        <w:t>4</w:t>
      </w:r>
      <w:r w:rsidRPr="00B277E8">
        <w:rPr>
          <w:rFonts w:cs="Times New Roman"/>
          <w:b/>
          <w:bCs/>
          <w:szCs w:val="24"/>
        </w:rPr>
        <w:t>_ Partial Nephrectomy Do’s and Don’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5"/>
        <w:gridCol w:w="4421"/>
      </w:tblGrid>
      <w:tr w:rsidR="005F46D8" w:rsidRPr="00B277E8" w14:paraId="33AE1554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F627D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b/>
                <w:bCs/>
                <w:szCs w:val="24"/>
              </w:rPr>
              <w:t>Do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23313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b/>
                <w:bCs/>
                <w:szCs w:val="24"/>
              </w:rPr>
              <w:t>Don´t</w:t>
            </w:r>
          </w:p>
        </w:tc>
      </w:tr>
      <w:tr w:rsidR="005F46D8" w:rsidRPr="00B277E8" w14:paraId="326A89C5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4FE8C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Complete the procedure within the defined time limit (≤40 minute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62230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Exceed the benchmark operative time (&gt;40 minutes)</w:t>
            </w:r>
          </w:p>
        </w:tc>
      </w:tr>
      <w:tr w:rsidR="005F46D8" w:rsidRPr="00B277E8" w14:paraId="619F1484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407A2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Perform a complete tumour enuclea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5AD1E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Leave positive surgical margins (incomplete enucleation)</w:t>
            </w:r>
          </w:p>
        </w:tc>
      </w:tr>
      <w:tr w:rsidR="005F46D8" w:rsidRPr="00B277E8" w14:paraId="1566DB18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2E3C5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Handle tissues gently and precisely.</w:t>
            </w:r>
          </w:p>
          <w:p w14:paraId="5148D1E9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9AD36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Rough tissue handling, with possible tissue laceration or damage</w:t>
            </w:r>
          </w:p>
        </w:tc>
      </w:tr>
      <w:tr w:rsidR="005F46D8" w:rsidRPr="00B277E8" w14:paraId="343D8ECB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FDF8B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Appropriate suturing techniqu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F9755" w14:textId="77777777" w:rsidR="005F46D8" w:rsidRPr="00B277E8" w:rsidRDefault="005F46D8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Neglect proper renorrhaphy technique</w:t>
            </w:r>
          </w:p>
        </w:tc>
      </w:tr>
    </w:tbl>
    <w:p w14:paraId="4E1EFFF0" w14:textId="77777777" w:rsidR="008B3ECF" w:rsidRPr="008B3ECF" w:rsidRDefault="008B3ECF">
      <w:pPr>
        <w:rPr>
          <w:rFonts w:cs="Times New Roman"/>
          <w:b/>
          <w:bCs/>
          <w:szCs w:val="24"/>
        </w:rPr>
      </w:pPr>
    </w:p>
    <w:sectPr w:rsidR="008B3ECF" w:rsidRPr="008B3E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D2ABF" w14:textId="77777777" w:rsidR="00383817" w:rsidRDefault="00383817" w:rsidP="008B3ECF">
      <w:pPr>
        <w:spacing w:after="0" w:line="240" w:lineRule="auto"/>
      </w:pPr>
      <w:r>
        <w:separator/>
      </w:r>
    </w:p>
  </w:endnote>
  <w:endnote w:type="continuationSeparator" w:id="0">
    <w:p w14:paraId="1276B608" w14:textId="77777777" w:rsidR="00383817" w:rsidRDefault="00383817" w:rsidP="008B3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5C52DF" w14:textId="77777777" w:rsidR="00E3164E" w:rsidRDefault="00E3164E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289B5A" w14:textId="77777777" w:rsidR="00E3164E" w:rsidRDefault="00E3164E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D4F71" w14:textId="77777777" w:rsidR="00E3164E" w:rsidRDefault="00E316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83168" w14:textId="77777777" w:rsidR="00383817" w:rsidRDefault="00383817" w:rsidP="008B3ECF">
      <w:pPr>
        <w:spacing w:after="0" w:line="240" w:lineRule="auto"/>
      </w:pPr>
      <w:r>
        <w:separator/>
      </w:r>
    </w:p>
  </w:footnote>
  <w:footnote w:type="continuationSeparator" w:id="0">
    <w:p w14:paraId="1AD51521" w14:textId="77777777" w:rsidR="00383817" w:rsidRDefault="00383817" w:rsidP="008B3E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A6FA3" w14:textId="77777777" w:rsidR="00E3164E" w:rsidRDefault="00E3164E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A14AA" w14:textId="697D00DA" w:rsidR="008B3ECF" w:rsidRPr="008B3ECF" w:rsidRDefault="008B3ECF" w:rsidP="008B3ECF">
    <w:pPr>
      <w:spacing w:line="360" w:lineRule="auto"/>
      <w:jc w:val="both"/>
      <w:rPr>
        <w:rFonts w:cs="Times New Roman"/>
        <w:b/>
        <w:bCs/>
        <w:szCs w:val="28"/>
      </w:rPr>
    </w:pPr>
    <w:r w:rsidRPr="008B3ECF">
      <w:rPr>
        <w:rFonts w:cs="Times New Roman"/>
        <w:b/>
        <w:bCs/>
        <w:szCs w:val="24"/>
      </w:rPr>
      <w:t xml:space="preserve">Pischetola et al. </w:t>
    </w:r>
    <w:ins w:id="0" w:author="Arianna Pischetola" w:date="2026-02-09T16:36:00Z" w16du:dateUtc="2026-02-09T15:36:00Z">
      <w:r w:rsidR="00E3164E">
        <w:rPr>
          <w:rFonts w:cs="Times New Roman"/>
          <w:b/>
          <w:bCs/>
          <w:szCs w:val="24"/>
        </w:rPr>
        <w:t xml:space="preserve">Consensus-Informed Development of Scoring Systems for </w:t>
      </w:r>
    </w:ins>
    <w:del w:id="1" w:author="Arianna Pischetola" w:date="2026-02-09T16:36:00Z" w16du:dateUtc="2026-02-09T15:36:00Z">
      <w:r w:rsidRPr="008B3ECF" w:rsidDel="00E3164E">
        <w:rPr>
          <w:rFonts w:cs="Times New Roman"/>
          <w:b/>
          <w:bCs/>
          <w:szCs w:val="28"/>
        </w:rPr>
        <w:delText>Validation and Benchmarking of</w:delText>
      </w:r>
    </w:del>
    <w:r w:rsidRPr="008B3ECF">
      <w:rPr>
        <w:rFonts w:cs="Times New Roman"/>
        <w:b/>
        <w:bCs/>
        <w:szCs w:val="28"/>
      </w:rPr>
      <w:t xml:space="preserve"> Intermediate Laparoscopic Simulation Modules: An ESU Laparoscopic Workgroup Initiative</w:t>
    </w:r>
  </w:p>
  <w:p w14:paraId="63E59C46" w14:textId="0167B233" w:rsidR="008B3ECF" w:rsidRPr="008B3ECF" w:rsidRDefault="008B3ECF">
    <w:pPr>
      <w:pStyle w:val="Intestazione"/>
    </w:pPr>
    <w:r w:rsidRPr="008B3ECF"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03FEBF" w14:textId="77777777" w:rsidR="00E3164E" w:rsidRDefault="00E3164E">
    <w:pPr>
      <w:pStyle w:val="Intestazion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rianna Pischetola">
    <w15:presenceInfo w15:providerId="Windows Live" w15:userId="04724b3e6efb98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ECF"/>
    <w:rsid w:val="00383817"/>
    <w:rsid w:val="003F1480"/>
    <w:rsid w:val="005629DD"/>
    <w:rsid w:val="005F46D8"/>
    <w:rsid w:val="006E2550"/>
    <w:rsid w:val="0073168D"/>
    <w:rsid w:val="008B3ECF"/>
    <w:rsid w:val="00994084"/>
    <w:rsid w:val="00A825B9"/>
    <w:rsid w:val="00B05C06"/>
    <w:rsid w:val="00B2557C"/>
    <w:rsid w:val="00D939F6"/>
    <w:rsid w:val="00E3164E"/>
    <w:rsid w:val="00EC2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B4E4B"/>
  <w15:chartTrackingRefBased/>
  <w15:docId w15:val="{C3116774-9219-4AB2-8096-88DDD6EC0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46D8"/>
    <w:pPr>
      <w:spacing w:after="200" w:line="276" w:lineRule="auto"/>
    </w:pPr>
    <w:rPr>
      <w:rFonts w:ascii="Times New Roman" w:eastAsiaTheme="minorEastAsia" w:hAnsi="Times New Roman"/>
      <w:kern w:val="0"/>
      <w:sz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B3EC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3EC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3EC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3EC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3EC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3EC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B3EC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B3EC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B3EC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3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3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3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3EC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3EC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3EC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3EC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3EC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3EC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3E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B3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3EC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3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B3ECF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3EC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B3ECF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B3EC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B3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3EC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B3ECF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8B3ECF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B3ECF"/>
  </w:style>
  <w:style w:type="paragraph" w:styleId="Pidipagina">
    <w:name w:val="footer"/>
    <w:basedOn w:val="Normale"/>
    <w:link w:val="PidipaginaCarattere"/>
    <w:uiPriority w:val="99"/>
    <w:unhideWhenUsed/>
    <w:rsid w:val="008B3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B3ECF"/>
  </w:style>
  <w:style w:type="paragraph" w:styleId="Revisione">
    <w:name w:val="Revision"/>
    <w:hidden/>
    <w:uiPriority w:val="99"/>
    <w:semiHidden/>
    <w:rsid w:val="00E3164E"/>
    <w:pPr>
      <w:spacing w:after="0" w:line="240" w:lineRule="auto"/>
    </w:pPr>
    <w:rPr>
      <w:rFonts w:ascii="Times New Roman" w:eastAsiaTheme="minorEastAsia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Pischetola</dc:creator>
  <cp:keywords/>
  <dc:description/>
  <cp:lastModifiedBy>Arianna Pischetola</cp:lastModifiedBy>
  <cp:revision>5</cp:revision>
  <dcterms:created xsi:type="dcterms:W3CDTF">2025-10-30T10:13:00Z</dcterms:created>
  <dcterms:modified xsi:type="dcterms:W3CDTF">2026-02-09T15:36:00Z</dcterms:modified>
</cp:coreProperties>
</file>